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092" w:rsidRPr="00600989" w:rsidRDefault="00F31092" w:rsidP="00A152D3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600989">
        <w:rPr>
          <w:rFonts w:ascii="Times New Roman" w:hAnsi="Times New Roman" w:cs="Times New Roman"/>
          <w:b/>
          <w:sz w:val="28"/>
          <w:szCs w:val="28"/>
          <w:lang w:val="it-IT"/>
        </w:rPr>
        <w:t>Supplementary</w:t>
      </w:r>
      <w:proofErr w:type="spellEnd"/>
      <w:r w:rsidRPr="00600989">
        <w:rPr>
          <w:rFonts w:ascii="Times New Roman" w:hAnsi="Times New Roman" w:cs="Times New Roman"/>
          <w:b/>
          <w:sz w:val="28"/>
          <w:szCs w:val="28"/>
          <w:lang w:val="it-IT"/>
        </w:rPr>
        <w:t xml:space="preserve"> information (SI)</w:t>
      </w:r>
      <w:r w:rsidRPr="0060098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DB6D05" w:rsidRDefault="00DB6D05" w:rsidP="00F31092"/>
    <w:tbl>
      <w:tblPr>
        <w:tblW w:w="7520" w:type="dxa"/>
        <w:tblInd w:w="-436" w:type="dxa"/>
        <w:tblLook w:val="04A0" w:firstRow="1" w:lastRow="0" w:firstColumn="1" w:lastColumn="0" w:noHBand="0" w:noVBand="1"/>
      </w:tblPr>
      <w:tblGrid>
        <w:gridCol w:w="1700"/>
        <w:gridCol w:w="2960"/>
        <w:gridCol w:w="1620"/>
        <w:gridCol w:w="1240"/>
      </w:tblGrid>
      <w:tr w:rsidR="00FA11A2" w:rsidRPr="00FA11A2" w:rsidTr="00FA11A2">
        <w:trPr>
          <w:trHeight w:val="315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Groups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ASA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5 MIN ST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aO</w:t>
            </w:r>
            <w:r w:rsidRPr="0033650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en-GB"/>
              </w:rPr>
              <w:t>2</w:t>
            </w: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br/>
              <w:t>mmHg</w:t>
            </w:r>
          </w:p>
        </w:tc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gative Contro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19,7 ± 64,8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5,5 ± 6,0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100mg/k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15,2 ± 22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1,9 ± 6,8</w:t>
            </w:r>
          </w:p>
        </w:tc>
      </w:tr>
      <w:tr w:rsidR="00FA11A2" w:rsidRPr="00FA11A2" w:rsidTr="00FA11A2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50mg/k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58,9 ± 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,7 ± 1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200mg/kg 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64,4 ± 36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,8 ± 12,9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100mg/kg 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6,13 ± 16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,7 ± 4</w:t>
            </w:r>
          </w:p>
        </w:tc>
      </w:tr>
      <w:tr w:rsidR="00FA11A2" w:rsidRPr="00FA11A2" w:rsidTr="00FA11A2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50mg/kg 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6,13 ± 16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3, ± 3,2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aCO</w:t>
            </w:r>
            <w:r w:rsidRPr="0033650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en-GB"/>
              </w:rPr>
              <w:t>2</w:t>
            </w: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br/>
              <w:t>mmHg</w:t>
            </w:r>
          </w:p>
        </w:tc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gative Contro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9,8 ± 2,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2,4 ± 4,8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100mg/k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,4 ± 2,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2,4 ± 4,9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50mg/k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,2 ± 1,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,4 ± 9,6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200mg/kg 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4,5 ± 2,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,3 ± 3,1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100mg/kg 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,2 ± 2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2,3 ± 7,9</w:t>
            </w:r>
          </w:p>
        </w:tc>
      </w:tr>
      <w:tr w:rsidR="00FA11A2" w:rsidRPr="00FA11A2" w:rsidTr="00FA11A2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50mg/kg 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,5 ± 3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,3 ± 6,2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irth Weight</w:t>
            </w: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br/>
              <w:t>Kg</w:t>
            </w:r>
          </w:p>
        </w:tc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gative 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3 ± 0,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A11A2" w:rsidRPr="00FA11A2" w:rsidTr="00FA11A2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100mg/k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3 ± 0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ovactant</w:t>
            </w:r>
            <w:proofErr w:type="spellEnd"/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50mg/k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2 ± 0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200mg/k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2 ± 0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A11A2" w:rsidRPr="00FA11A2" w:rsidTr="00FA11A2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100mg/k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4 ± 0,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A11A2" w:rsidRPr="00FA11A2" w:rsidTr="00FA11A2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A11A2" w:rsidRPr="00FA11A2" w:rsidRDefault="00FA11A2" w:rsidP="00FA1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Poractant alfa 50mg/kg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,3 ± 0,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1A2" w:rsidRPr="00FA11A2" w:rsidRDefault="00FA11A2" w:rsidP="00FA1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11A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:rsidR="00FA11A2" w:rsidRDefault="00FA11A2" w:rsidP="00F31092"/>
    <w:p w:rsidR="00DB6D05" w:rsidRDefault="00DB6D05" w:rsidP="00DB6D05">
      <w:pPr>
        <w:spacing w:line="480" w:lineRule="auto"/>
        <w:ind w:left="-15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44B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16144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F3109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A11A2">
        <w:rPr>
          <w:rFonts w:ascii="Times New Roman" w:eastAsia="Calibri" w:hAnsi="Times New Roman" w:cs="Times New Roman"/>
          <w:b/>
          <w:sz w:val="24"/>
          <w:szCs w:val="24"/>
        </w:rPr>
        <w:t>W</w:t>
      </w:r>
      <w:r w:rsidR="00FA11A2" w:rsidRPr="00F31092">
        <w:rPr>
          <w:rFonts w:ascii="Times New Roman" w:eastAsia="Calibri" w:hAnsi="Times New Roman" w:cs="Times New Roman"/>
          <w:b/>
          <w:sz w:val="24"/>
          <w:szCs w:val="24"/>
        </w:rPr>
        <w:t>eight</w:t>
      </w:r>
      <w:r w:rsidR="00FA11A2">
        <w:rPr>
          <w:rFonts w:ascii="Times New Roman" w:eastAsia="Calibri" w:hAnsi="Times New Roman" w:cs="Times New Roman"/>
          <w:b/>
          <w:sz w:val="24"/>
          <w:szCs w:val="24"/>
        </w:rPr>
        <w:t>s and g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as exchange </w:t>
      </w:r>
      <w:r w:rsidR="00600989">
        <w:rPr>
          <w:rFonts w:ascii="Times New Roman" w:eastAsia="Calibri" w:hAnsi="Times New Roman" w:cs="Times New Roman"/>
          <w:b/>
          <w:sz w:val="24"/>
          <w:szCs w:val="24"/>
        </w:rPr>
        <w:t>values</w:t>
      </w:r>
      <w:r w:rsidRPr="00F31092">
        <w:rPr>
          <w:rFonts w:ascii="Times New Roman" w:eastAsia="Calibri" w:hAnsi="Times New Roman" w:cs="Times New Roman"/>
          <w:b/>
          <w:sz w:val="24"/>
          <w:szCs w:val="24"/>
        </w:rPr>
        <w:t xml:space="preserve"> of surfactant- depleted rabbit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F31092">
        <w:rPr>
          <w:rFonts w:ascii="Times New Roman" w:eastAsia="Calibri" w:hAnsi="Times New Roman" w:cs="Times New Roman"/>
          <w:b/>
          <w:sz w:val="24"/>
          <w:szCs w:val="24"/>
        </w:rPr>
        <w:t xml:space="preserve"> at the Basal</w:t>
      </w:r>
      <w:r w:rsidR="00FA11A2">
        <w:rPr>
          <w:rFonts w:ascii="Times New Roman" w:eastAsia="Calibri" w:hAnsi="Times New Roman" w:cs="Times New Roman"/>
          <w:b/>
          <w:sz w:val="24"/>
          <w:szCs w:val="24"/>
        </w:rPr>
        <w:t xml:space="preserve"> and a</w:t>
      </w:r>
      <w:r w:rsidR="00FA11A2" w:rsidRPr="00FA11A2">
        <w:rPr>
          <w:rFonts w:ascii="Times New Roman" w:eastAsia="Calibri" w:hAnsi="Times New Roman" w:cs="Times New Roman"/>
          <w:b/>
          <w:sz w:val="24"/>
          <w:szCs w:val="24"/>
        </w:rPr>
        <w:t>fter a post-injury stabilization period of 15 min</w:t>
      </w:r>
    </w:p>
    <w:p w:rsidR="00DB6D05" w:rsidRDefault="00DB6D05" w:rsidP="00DB6D05">
      <w:pPr>
        <w:spacing w:line="480" w:lineRule="auto"/>
        <w:ind w:left="-15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76BA9">
        <w:rPr>
          <w:rFonts w:ascii="Times New Roman" w:hAnsi="Times New Roman" w:cs="Times New Roman"/>
          <w:sz w:val="24"/>
          <w:szCs w:val="24"/>
          <w:lang w:val="en-GB"/>
        </w:rPr>
        <w:t>Arterial carbon dioxide partial pressure (PaCO</w:t>
      </w:r>
      <w:r w:rsidRPr="00A76B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76BA9">
        <w:rPr>
          <w:rFonts w:ascii="Times New Roman" w:hAnsi="Times New Roman" w:cs="Times New Roman"/>
          <w:sz w:val="24"/>
          <w:szCs w:val="24"/>
          <w:lang w:val="en-GB"/>
        </w:rPr>
        <w:t>) oxygen partial pressure (PaO</w:t>
      </w:r>
      <w:r w:rsidRPr="00A76B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A76BA9"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ight in animals managed just with Mechanical Ventilation (MV) </w:t>
      </w:r>
      <w:r w:rsidRPr="006216E1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Negative control</w:t>
      </w:r>
      <w:r w:rsidRPr="006216E1">
        <w:rPr>
          <w:rFonts w:ascii="Times New Roman" w:hAnsi="Times New Roman" w:cs="Times New Roman"/>
          <w:sz w:val="24"/>
          <w:szCs w:val="24"/>
          <w:lang w:val="en-GB"/>
        </w:rPr>
        <w:t>) and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imals tre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ractan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lf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vactan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t different doses. Gas exchange values </w:t>
      </w:r>
      <w:r w:rsidRPr="006216E1">
        <w:rPr>
          <w:rFonts w:ascii="Times New Roman" w:hAnsi="Times New Roman" w:cs="Times New Roman"/>
          <w:sz w:val="24"/>
          <w:szCs w:val="24"/>
          <w:lang w:val="en-GB"/>
        </w:rPr>
        <w:t>were recorded upon intubation (Basal)</w:t>
      </w:r>
      <w:r w:rsidR="00FA11A2">
        <w:rPr>
          <w:rFonts w:ascii="Times New Roman" w:hAnsi="Times New Roman" w:cs="Times New Roman"/>
          <w:sz w:val="24"/>
          <w:szCs w:val="24"/>
          <w:lang w:val="en-GB"/>
        </w:rPr>
        <w:t xml:space="preserve"> and 15 minutes post-injury (15 </w:t>
      </w:r>
      <w:r w:rsidR="009B6646"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="00FA11A2">
        <w:rPr>
          <w:rFonts w:ascii="Times New Roman" w:hAnsi="Times New Roman" w:cs="Times New Roman"/>
          <w:sz w:val="24"/>
          <w:szCs w:val="24"/>
          <w:lang w:val="en-GB"/>
        </w:rPr>
        <w:t xml:space="preserve"> ST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216E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2212C">
        <w:rPr>
          <w:rFonts w:ascii="Times New Roman" w:eastAsia="Calibri" w:hAnsi="Times New Roman" w:cs="Times New Roman"/>
          <w:sz w:val="24"/>
          <w:szCs w:val="24"/>
        </w:rPr>
        <w:t xml:space="preserve">All animals had similar </w:t>
      </w:r>
      <w:r w:rsidR="00FA11A2">
        <w:rPr>
          <w:rFonts w:ascii="Times New Roman" w:eastAsia="Calibri" w:hAnsi="Times New Roman" w:cs="Times New Roman"/>
          <w:sz w:val="24"/>
          <w:szCs w:val="24"/>
        </w:rPr>
        <w:t>weight and gas exchange</w:t>
      </w:r>
      <w:r w:rsidRPr="0082212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A11A2">
        <w:rPr>
          <w:rFonts w:ascii="Times New Roman" w:eastAsia="Calibri" w:hAnsi="Times New Roman" w:cs="Times New Roman"/>
          <w:sz w:val="24"/>
          <w:szCs w:val="24"/>
        </w:rPr>
        <w:t>at basal and 15 min ST</w:t>
      </w:r>
      <w:r w:rsidR="00EC7D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C7DBB" w:rsidRPr="00EC7DBB">
        <w:rPr>
          <w:rFonts w:ascii="Times New Roman" w:eastAsia="Calibri" w:hAnsi="Times New Roman" w:cs="Times New Roman"/>
          <w:sz w:val="24"/>
          <w:szCs w:val="24"/>
        </w:rPr>
        <w:t>(data given as Mean ± SEM)</w:t>
      </w:r>
      <w:r w:rsidR="00FA11A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DB6D05" w:rsidRDefault="00DB6D05" w:rsidP="00DB6D05">
      <w:pPr>
        <w:ind w:left="-1843"/>
      </w:pPr>
    </w:p>
    <w:p w:rsidR="00DB6D05" w:rsidRDefault="00DB6D05" w:rsidP="00F31092"/>
    <w:p w:rsidR="00DB6D05" w:rsidRDefault="00DB6D05" w:rsidP="00F31092"/>
    <w:p w:rsidR="00DB6D05" w:rsidRDefault="00DB6D05" w:rsidP="00F31092"/>
    <w:p w:rsidR="00DB6D05" w:rsidRDefault="00DB6D05" w:rsidP="00F31092">
      <w:bookmarkStart w:id="0" w:name="_GoBack"/>
      <w:bookmarkEnd w:id="0"/>
    </w:p>
    <w:sectPr w:rsidR="00DB6D05" w:rsidSect="00F31092">
      <w:pgSz w:w="11906" w:h="16838"/>
      <w:pgMar w:top="1417" w:right="1134" w:bottom="1134" w:left="25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57"/>
    <w:rsid w:val="00091B72"/>
    <w:rsid w:val="000C2D4C"/>
    <w:rsid w:val="00106C8C"/>
    <w:rsid w:val="00206879"/>
    <w:rsid w:val="002908DA"/>
    <w:rsid w:val="00336500"/>
    <w:rsid w:val="003B50F8"/>
    <w:rsid w:val="00430759"/>
    <w:rsid w:val="00514DD8"/>
    <w:rsid w:val="00600989"/>
    <w:rsid w:val="006216E1"/>
    <w:rsid w:val="006C7EDD"/>
    <w:rsid w:val="00843957"/>
    <w:rsid w:val="009B6646"/>
    <w:rsid w:val="00A152D3"/>
    <w:rsid w:val="00A93BC6"/>
    <w:rsid w:val="00AE29CC"/>
    <w:rsid w:val="00BF006F"/>
    <w:rsid w:val="00C321BF"/>
    <w:rsid w:val="00DB6D05"/>
    <w:rsid w:val="00EC7DBB"/>
    <w:rsid w:val="00F0529D"/>
    <w:rsid w:val="00F31092"/>
    <w:rsid w:val="00FA11A2"/>
    <w:rsid w:val="00FA2661"/>
    <w:rsid w:val="00F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A5573A-8C1B-4327-84A2-23C080AA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31092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6C8C"/>
    <w:rPr>
      <w:rFonts w:ascii="Tahoma" w:hAnsi="Tahoma" w:cs="Tahoma"/>
      <w:sz w:val="16"/>
      <w:szCs w:val="16"/>
      <w:lang w:val="en-US"/>
    </w:rPr>
  </w:style>
  <w:style w:type="paragraph" w:styleId="Rientrocorpodeltesto">
    <w:name w:val="Body Text Indent"/>
    <w:basedOn w:val="Normale"/>
    <w:link w:val="RientrocorpodeltestoCarattere"/>
    <w:uiPriority w:val="99"/>
    <w:unhideWhenUsed/>
    <w:rsid w:val="00600989"/>
    <w:pPr>
      <w:ind w:left="-1985" w:firstLine="567"/>
    </w:pPr>
    <w:rPr>
      <w:rFonts w:ascii="Times New Roman" w:hAnsi="Times New Roman" w:cs="Times New Roman"/>
      <w:b/>
      <w:sz w:val="32"/>
      <w:szCs w:val="32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rsid w:val="00600989"/>
    <w:rPr>
      <w:rFonts w:ascii="Times New Roman" w:hAnsi="Times New Roman" w:cs="Times New Roman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050737-666B-44F7-BDE0-DB7E765FA8DF}"/>
</file>

<file path=customXml/itemProps2.xml><?xml version="1.0" encoding="utf-8"?>
<ds:datastoreItem xmlns:ds="http://schemas.openxmlformats.org/officeDocument/2006/customXml" ds:itemID="{41B498C9-AF33-4F95-B465-11723703FE20}"/>
</file>

<file path=customXml/itemProps3.xml><?xml version="1.0" encoding="utf-8"?>
<ds:datastoreItem xmlns:ds="http://schemas.openxmlformats.org/officeDocument/2006/customXml" ds:itemID="{59CF4818-858C-4C2F-A148-FBAB74C8BF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iesi Farmaceutici S.p.A.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 Francesca</dc:creator>
  <cp:lastModifiedBy>SALOMONE Fabrizio</cp:lastModifiedBy>
  <cp:revision>3</cp:revision>
  <dcterms:created xsi:type="dcterms:W3CDTF">2017-06-25T22:10:00Z</dcterms:created>
  <dcterms:modified xsi:type="dcterms:W3CDTF">2017-06-25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